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576870" w14:textId="14474C88" w:rsidR="00D321C3" w:rsidRDefault="00D321C3" w:rsidP="00D321C3">
      <w:pPr>
        <w:rPr>
          <w:rFonts w:ascii="Times New Roman" w:eastAsia="Times New Roman" w:hAnsi="Times New Roman" w:cs="Times New Roman"/>
          <w:b/>
          <w:bCs/>
          <w:i/>
          <w:iCs/>
          <w:color w:val="000000"/>
          <w:sz w:val="27"/>
          <w:szCs w:val="27"/>
          <w:lang w:eastAsia="en-GB"/>
        </w:rPr>
      </w:pPr>
      <w:r w:rsidRPr="00D321C3">
        <w:rPr>
          <w:rFonts w:ascii="Times New Roman" w:eastAsia="Times New Roman" w:hAnsi="Times New Roman" w:cs="Times New Roman"/>
          <w:b/>
          <w:bCs/>
          <w:i/>
          <w:iCs/>
          <w:color w:val="000000"/>
          <w:sz w:val="27"/>
          <w:szCs w:val="27"/>
          <w:lang w:eastAsia="en-GB"/>
        </w:rPr>
        <w:t xml:space="preserve">OVID Search Strategy (MEDLINE) </w:t>
      </w:r>
    </w:p>
    <w:p w14:paraId="0E4FC6C4" w14:textId="78514982" w:rsidR="00D321C3" w:rsidRDefault="00D321C3" w:rsidP="00D321C3">
      <w:pPr>
        <w:rPr>
          <w:rFonts w:ascii="Times New Roman" w:eastAsia="Times New Roman" w:hAnsi="Times New Roman" w:cs="Times New Roman"/>
          <w:b/>
          <w:bCs/>
          <w:i/>
          <w:iCs/>
          <w:color w:val="000000"/>
          <w:sz w:val="27"/>
          <w:szCs w:val="27"/>
          <w:lang w:eastAsia="en-GB"/>
        </w:rPr>
      </w:pP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7"/>
          <w:szCs w:val="27"/>
          <w:lang w:eastAsia="en-GB"/>
        </w:rPr>
        <w:t xml:space="preserve">Downloaded </w:t>
      </w:r>
    </w:p>
    <w:p w14:paraId="4E1F343F" w14:textId="77777777" w:rsidR="00D321C3" w:rsidRDefault="00D321C3" w:rsidP="00D321C3">
      <w:pPr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eastAsia="en-GB"/>
        </w:rPr>
      </w:pPr>
    </w:p>
    <w:p w14:paraId="360F36D2" w14:textId="3635F72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eastAsia="en-GB"/>
        </w:rPr>
        <w:t>Ulnar nerve injury MEDLINE</w:t>
      </w:r>
      <w:r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eastAsia="en-GB"/>
        </w:rPr>
        <w:t xml:space="preserve"> </w:t>
      </w:r>
      <w:r w:rsidRPr="00D321C3">
        <w:rPr>
          <w:rFonts w:ascii="Times New Roman" w:eastAsia="Times New Roman" w:hAnsi="Times New Roman" w:cs="Times New Roman"/>
          <w:color w:val="000000"/>
          <w:sz w:val="21"/>
          <w:szCs w:val="21"/>
          <w:lang w:eastAsia="en-GB"/>
        </w:rPr>
        <w:t>Permanent</w:t>
      </w:r>
    </w:p>
    <w:p w14:paraId="2AFAA3EB" w14:textId="77777777" w:rsid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</w:p>
    <w:p w14:paraId="00B6F2C1" w14:textId="5E52D678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1</w:t>
      </w:r>
    </w:p>
    <w:p w14:paraId="058B8F23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ulnar.mp. [</w:t>
      </w:r>
      <w:proofErr w:type="spellStart"/>
      <w:r w:rsidRPr="00D321C3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D321C3">
        <w:rPr>
          <w:rFonts w:ascii="Times New Roman" w:eastAsia="Times New Roman" w:hAnsi="Times New Roman" w:cs="Times New Roman"/>
          <w:lang w:eastAsia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55FEEDF5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00:01</w:t>
      </w:r>
    </w:p>
    <w:p w14:paraId="2FFBB6D7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0FE79116">
          <v:rect id="_x0000_i1055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66A220BB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2</w:t>
      </w:r>
    </w:p>
    <w:p w14:paraId="74CEA2D6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limit 1 to humans</w:t>
      </w:r>
    </w:p>
    <w:p w14:paraId="3649E414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00:02</w:t>
      </w:r>
    </w:p>
    <w:p w14:paraId="4BBFA251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41B5B336">
          <v:rect id="_x0000_i1054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11C2C91B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3</w:t>
      </w:r>
    </w:p>
    <w:p w14:paraId="78A9D5D0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Ulnar Nerve/</w:t>
      </w:r>
    </w:p>
    <w:p w14:paraId="267C97EE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00:01</w:t>
      </w:r>
    </w:p>
    <w:p w14:paraId="14DD599C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72A8FDA0">
          <v:rect id="_x0000_i1053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0AC3687A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4</w:t>
      </w:r>
    </w:p>
    <w:p w14:paraId="058BC9A5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limit 3 to humans</w:t>
      </w:r>
    </w:p>
    <w:p w14:paraId="5EC370B1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00:01</w:t>
      </w:r>
    </w:p>
    <w:p w14:paraId="0AC72785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5816C940">
          <v:rect id="_x0000_i1052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1543DE67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5</w:t>
      </w:r>
    </w:p>
    <w:p w14:paraId="67B7DB06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proofErr w:type="spellStart"/>
      <w:r w:rsidRPr="00D321C3">
        <w:rPr>
          <w:rFonts w:ascii="Times New Roman" w:eastAsia="Times New Roman" w:hAnsi="Times New Roman" w:cs="Times New Roman"/>
          <w:lang w:eastAsia="en-GB"/>
        </w:rPr>
        <w:t>nerv</w:t>
      </w:r>
      <w:proofErr w:type="spellEnd"/>
      <w:r w:rsidRPr="00D321C3">
        <w:rPr>
          <w:rFonts w:ascii="Times New Roman" w:eastAsia="Times New Roman" w:hAnsi="Times New Roman" w:cs="Times New Roman"/>
          <w:lang w:eastAsia="en-GB"/>
        </w:rPr>
        <w:t>*.</w:t>
      </w:r>
      <w:proofErr w:type="spellStart"/>
      <w:r w:rsidRPr="00D321C3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D321C3">
        <w:rPr>
          <w:rFonts w:ascii="Times New Roman" w:eastAsia="Times New Roman" w:hAnsi="Times New Roman" w:cs="Times New Roman"/>
          <w:lang w:eastAsia="en-GB"/>
        </w:rPr>
        <w:t>. [</w:t>
      </w:r>
      <w:proofErr w:type="spellStart"/>
      <w:r w:rsidRPr="00D321C3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D321C3">
        <w:rPr>
          <w:rFonts w:ascii="Times New Roman" w:eastAsia="Times New Roman" w:hAnsi="Times New Roman" w:cs="Times New Roman"/>
          <w:lang w:eastAsia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135A6B92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00:01</w:t>
      </w:r>
    </w:p>
    <w:p w14:paraId="0EDD7338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7D338C44">
          <v:rect id="_x0000_i1051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6099E124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6</w:t>
      </w:r>
    </w:p>
    <w:p w14:paraId="0A5F0BF5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limit 5 to humans</w:t>
      </w:r>
    </w:p>
    <w:p w14:paraId="7B5A5C5D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00:07</w:t>
      </w:r>
    </w:p>
    <w:p w14:paraId="54965BFD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3D98FBBF">
          <v:rect id="_x0000_i1050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2753CAA9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7</w:t>
      </w:r>
    </w:p>
    <w:p w14:paraId="54926F63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neuro*.</w:t>
      </w:r>
      <w:proofErr w:type="spellStart"/>
      <w:r w:rsidRPr="00D321C3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D321C3">
        <w:rPr>
          <w:rFonts w:ascii="Times New Roman" w:eastAsia="Times New Roman" w:hAnsi="Times New Roman" w:cs="Times New Roman"/>
          <w:lang w:eastAsia="en-GB"/>
        </w:rPr>
        <w:t>. [</w:t>
      </w:r>
      <w:proofErr w:type="spellStart"/>
      <w:r w:rsidRPr="00D321C3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D321C3">
        <w:rPr>
          <w:rFonts w:ascii="Times New Roman" w:eastAsia="Times New Roman" w:hAnsi="Times New Roman" w:cs="Times New Roman"/>
          <w:lang w:eastAsia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10C8196F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00:01</w:t>
      </w:r>
    </w:p>
    <w:p w14:paraId="67848373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30FEAFB8">
          <v:rect id="_x0000_i1049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61B3C198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8</w:t>
      </w:r>
    </w:p>
    <w:p w14:paraId="4816D6DC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limit 7 to humans</w:t>
      </w:r>
    </w:p>
    <w:p w14:paraId="2F3D8C51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00:36</w:t>
      </w:r>
    </w:p>
    <w:p w14:paraId="673CC375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35A7FDCF">
          <v:rect id="_x0000_i1048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21235D03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9</w:t>
      </w:r>
    </w:p>
    <w:p w14:paraId="64B3F914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palsy.mp. [</w:t>
      </w:r>
      <w:proofErr w:type="spellStart"/>
      <w:r w:rsidRPr="00D321C3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D321C3">
        <w:rPr>
          <w:rFonts w:ascii="Times New Roman" w:eastAsia="Times New Roman" w:hAnsi="Times New Roman" w:cs="Times New Roman"/>
          <w:lang w:eastAsia="en-GB"/>
        </w:rPr>
        <w:t xml:space="preserve">=title, book title, abstract, original title, name of substance word, subject heading word, floating sub-heading word, keyword heading word, organism supplementary </w:t>
      </w:r>
      <w:r w:rsidRPr="00D321C3">
        <w:rPr>
          <w:rFonts w:ascii="Times New Roman" w:eastAsia="Times New Roman" w:hAnsi="Times New Roman" w:cs="Times New Roman"/>
          <w:lang w:eastAsia="en-GB"/>
        </w:rPr>
        <w:lastRenderedPageBreak/>
        <w:t>concept word, protocol supplementary concept word, rare disease supplementary concept word, unique identifier, synonyms]</w:t>
      </w:r>
    </w:p>
    <w:p w14:paraId="67676EEC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00:01</w:t>
      </w:r>
    </w:p>
    <w:p w14:paraId="06173AD7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08C0D17C">
          <v:rect id="_x0000_i1047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4438FB2F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10</w:t>
      </w:r>
    </w:p>
    <w:p w14:paraId="590912F0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limit 9 to humans</w:t>
      </w:r>
    </w:p>
    <w:p w14:paraId="4C286B5C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00:01</w:t>
      </w:r>
    </w:p>
    <w:p w14:paraId="45AB9106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68312902">
          <v:rect id="_x0000_i1046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61E75C88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11</w:t>
      </w:r>
    </w:p>
    <w:p w14:paraId="03D5C6F2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proofErr w:type="spellStart"/>
      <w:r w:rsidRPr="00D321C3">
        <w:rPr>
          <w:rFonts w:ascii="Times New Roman" w:eastAsia="Times New Roman" w:hAnsi="Times New Roman" w:cs="Times New Roman"/>
          <w:lang w:eastAsia="en-GB"/>
        </w:rPr>
        <w:t>injur</w:t>
      </w:r>
      <w:proofErr w:type="spellEnd"/>
      <w:r w:rsidRPr="00D321C3">
        <w:rPr>
          <w:rFonts w:ascii="Times New Roman" w:eastAsia="Times New Roman" w:hAnsi="Times New Roman" w:cs="Times New Roman"/>
          <w:lang w:eastAsia="en-GB"/>
        </w:rPr>
        <w:t>*.</w:t>
      </w:r>
      <w:proofErr w:type="spellStart"/>
      <w:r w:rsidRPr="00D321C3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D321C3">
        <w:rPr>
          <w:rFonts w:ascii="Times New Roman" w:eastAsia="Times New Roman" w:hAnsi="Times New Roman" w:cs="Times New Roman"/>
          <w:lang w:eastAsia="en-GB"/>
        </w:rPr>
        <w:t>. [</w:t>
      </w:r>
      <w:proofErr w:type="spellStart"/>
      <w:r w:rsidRPr="00D321C3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D321C3">
        <w:rPr>
          <w:rFonts w:ascii="Times New Roman" w:eastAsia="Times New Roman" w:hAnsi="Times New Roman" w:cs="Times New Roman"/>
          <w:lang w:eastAsia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3B3DD6DB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00:01</w:t>
      </w:r>
    </w:p>
    <w:p w14:paraId="4E685817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40FF1CF3">
          <v:rect id="_x0000_i1045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14083D9B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12</w:t>
      </w:r>
    </w:p>
    <w:p w14:paraId="1B300F38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limit 11 to humans</w:t>
      </w:r>
    </w:p>
    <w:p w14:paraId="1DC49BC1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00:09</w:t>
      </w:r>
    </w:p>
    <w:p w14:paraId="1A980EBC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16066D59">
          <v:rect id="_x0000_i1044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567A110C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13</w:t>
      </w:r>
    </w:p>
    <w:p w14:paraId="23ECCF87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intra-operative.mp. [</w:t>
      </w:r>
      <w:proofErr w:type="spellStart"/>
      <w:r w:rsidRPr="00D321C3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D321C3">
        <w:rPr>
          <w:rFonts w:ascii="Times New Roman" w:eastAsia="Times New Roman" w:hAnsi="Times New Roman" w:cs="Times New Roman"/>
          <w:lang w:eastAsia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4EE24389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00:01</w:t>
      </w:r>
    </w:p>
    <w:p w14:paraId="5945C246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0F9DA55C">
          <v:rect id="_x0000_i1043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643AD9A9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14</w:t>
      </w:r>
    </w:p>
    <w:p w14:paraId="40BD0741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limit 13 to humans</w:t>
      </w:r>
    </w:p>
    <w:p w14:paraId="2ECC20CE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00:03</w:t>
      </w:r>
    </w:p>
    <w:p w14:paraId="681350A8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2DDD6C7A">
          <v:rect id="_x0000_i1042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480A245B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15</w:t>
      </w:r>
    </w:p>
    <w:p w14:paraId="4821A368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intraoperative.mp. [</w:t>
      </w:r>
      <w:proofErr w:type="spellStart"/>
      <w:r w:rsidRPr="00D321C3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D321C3">
        <w:rPr>
          <w:rFonts w:ascii="Times New Roman" w:eastAsia="Times New Roman" w:hAnsi="Times New Roman" w:cs="Times New Roman"/>
          <w:lang w:eastAsia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4D869948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00:01</w:t>
      </w:r>
    </w:p>
    <w:p w14:paraId="3FB34A74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229744B0">
          <v:rect id="_x0000_i1041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5C3C222D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16</w:t>
      </w:r>
    </w:p>
    <w:p w14:paraId="09F7F09E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peri-operative.mp. [</w:t>
      </w:r>
      <w:proofErr w:type="spellStart"/>
      <w:r w:rsidRPr="00D321C3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D321C3">
        <w:rPr>
          <w:rFonts w:ascii="Times New Roman" w:eastAsia="Times New Roman" w:hAnsi="Times New Roman" w:cs="Times New Roman"/>
          <w:lang w:eastAsia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07D68FD4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2032C88A">
          <v:rect id="_x0000_i1040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4D5874DB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17</w:t>
      </w:r>
    </w:p>
    <w:p w14:paraId="5587E247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limit 16 to humans</w:t>
      </w:r>
    </w:p>
    <w:p w14:paraId="5900AD23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57441D3D">
          <v:rect id="_x0000_i1039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09FEEE69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18</w:t>
      </w:r>
    </w:p>
    <w:p w14:paraId="140CEBB1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perioperative.mp. [</w:t>
      </w:r>
      <w:proofErr w:type="spellStart"/>
      <w:r w:rsidRPr="00D321C3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D321C3">
        <w:rPr>
          <w:rFonts w:ascii="Times New Roman" w:eastAsia="Times New Roman" w:hAnsi="Times New Roman" w:cs="Times New Roman"/>
          <w:lang w:eastAsia="en-GB"/>
        </w:rPr>
        <w:t xml:space="preserve">=title, book title, abstract, original title, name of substance word, subject heading word, floating sub-heading word, keyword heading word, organism </w:t>
      </w:r>
      <w:r w:rsidRPr="00D321C3">
        <w:rPr>
          <w:rFonts w:ascii="Times New Roman" w:eastAsia="Times New Roman" w:hAnsi="Times New Roman" w:cs="Times New Roman"/>
          <w:lang w:eastAsia="en-GB"/>
        </w:rPr>
        <w:lastRenderedPageBreak/>
        <w:t>supplementary concept word, protocol supplementary concept word, rare disease supplementary concept word, unique identifier, synonyms]</w:t>
      </w:r>
    </w:p>
    <w:p w14:paraId="4EBAABF5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6B229575">
          <v:rect id="_x0000_i1038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6A63BADB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19</w:t>
      </w:r>
    </w:p>
    <w:p w14:paraId="0F045022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limit 18 to humans</w:t>
      </w:r>
    </w:p>
    <w:p w14:paraId="3382E365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28CCA3B7">
          <v:rect id="_x0000_i1037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3F5A78A0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20</w:t>
      </w:r>
    </w:p>
    <w:p w14:paraId="0CD2714A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postoperative.mp. [</w:t>
      </w:r>
      <w:proofErr w:type="spellStart"/>
      <w:r w:rsidRPr="00D321C3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D321C3">
        <w:rPr>
          <w:rFonts w:ascii="Times New Roman" w:eastAsia="Times New Roman" w:hAnsi="Times New Roman" w:cs="Times New Roman"/>
          <w:lang w:eastAsia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0050CB39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4DB160D9">
          <v:rect id="_x0000_i1036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36910B0C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21</w:t>
      </w:r>
    </w:p>
    <w:p w14:paraId="75618DD2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limit 20 to humans</w:t>
      </w:r>
    </w:p>
    <w:p w14:paraId="3A8A9DF0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28DD359B">
          <v:rect id="_x0000_i1035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72D9C259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22</w:t>
      </w:r>
    </w:p>
    <w:p w14:paraId="2701B915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post-operative.mp. [</w:t>
      </w:r>
      <w:proofErr w:type="spellStart"/>
      <w:r w:rsidRPr="00D321C3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D321C3">
        <w:rPr>
          <w:rFonts w:ascii="Times New Roman" w:eastAsia="Times New Roman" w:hAnsi="Times New Roman" w:cs="Times New Roman"/>
          <w:lang w:eastAsia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08263213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495E4DCE">
          <v:rect id="_x0000_i1034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3C5BB568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23</w:t>
      </w:r>
    </w:p>
    <w:p w14:paraId="254B1A98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limit 22 to humans</w:t>
      </w:r>
    </w:p>
    <w:p w14:paraId="4D47FB74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41DBB127">
          <v:rect id="_x0000_i1033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5D8680DB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24</w:t>
      </w:r>
    </w:p>
    <w:p w14:paraId="0C0A4B19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14 or 15 or 17 or 19 or 21 or 23</w:t>
      </w:r>
    </w:p>
    <w:p w14:paraId="01EFA307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2427EC6D">
          <v:rect id="_x0000_i1032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614DE5B5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25</w:t>
      </w:r>
    </w:p>
    <w:p w14:paraId="04724A5E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2 or 4</w:t>
      </w:r>
    </w:p>
    <w:p w14:paraId="2F9BBB10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2AA5E179">
          <v:rect id="_x0000_i1031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04641029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26</w:t>
      </w:r>
    </w:p>
    <w:p w14:paraId="0DCCA2FB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6 or 8 or 10 or 12</w:t>
      </w:r>
    </w:p>
    <w:p w14:paraId="7E951F7E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38C7AA8F">
          <v:rect id="_x0000_i1030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39E61A56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27</w:t>
      </w:r>
    </w:p>
    <w:p w14:paraId="4B8D2EEE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proofErr w:type="spellStart"/>
      <w:r w:rsidRPr="00D321C3">
        <w:rPr>
          <w:rFonts w:ascii="Times New Roman" w:eastAsia="Times New Roman" w:hAnsi="Times New Roman" w:cs="Times New Roman"/>
          <w:lang w:eastAsia="en-GB"/>
        </w:rPr>
        <w:t>anaesth</w:t>
      </w:r>
      <w:proofErr w:type="spellEnd"/>
      <w:r w:rsidRPr="00D321C3">
        <w:rPr>
          <w:rFonts w:ascii="Times New Roman" w:eastAsia="Times New Roman" w:hAnsi="Times New Roman" w:cs="Times New Roman"/>
          <w:lang w:eastAsia="en-GB"/>
        </w:rPr>
        <w:t>*.</w:t>
      </w:r>
      <w:proofErr w:type="spellStart"/>
      <w:r w:rsidRPr="00D321C3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D321C3">
        <w:rPr>
          <w:rFonts w:ascii="Times New Roman" w:eastAsia="Times New Roman" w:hAnsi="Times New Roman" w:cs="Times New Roman"/>
          <w:lang w:eastAsia="en-GB"/>
        </w:rPr>
        <w:t>. [</w:t>
      </w:r>
      <w:proofErr w:type="spellStart"/>
      <w:r w:rsidRPr="00D321C3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D321C3">
        <w:rPr>
          <w:rFonts w:ascii="Times New Roman" w:eastAsia="Times New Roman" w:hAnsi="Times New Roman" w:cs="Times New Roman"/>
          <w:lang w:eastAsia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024E4A90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5EE7145A">
          <v:rect id="_x0000_i1029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108F3196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28</w:t>
      </w:r>
    </w:p>
    <w:p w14:paraId="606DEE9B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limit 27 to humans</w:t>
      </w:r>
    </w:p>
    <w:p w14:paraId="74679A1B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6204A9D1">
          <v:rect id="_x0000_i1028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458FE9EE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29</w:t>
      </w:r>
    </w:p>
    <w:p w14:paraId="3D0E2D7F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proofErr w:type="spellStart"/>
      <w:r w:rsidRPr="00D321C3">
        <w:rPr>
          <w:rFonts w:ascii="Times New Roman" w:eastAsia="Times New Roman" w:hAnsi="Times New Roman" w:cs="Times New Roman"/>
          <w:lang w:eastAsia="en-GB"/>
        </w:rPr>
        <w:t>anesth</w:t>
      </w:r>
      <w:proofErr w:type="spellEnd"/>
      <w:r w:rsidRPr="00D321C3">
        <w:rPr>
          <w:rFonts w:ascii="Times New Roman" w:eastAsia="Times New Roman" w:hAnsi="Times New Roman" w:cs="Times New Roman"/>
          <w:lang w:eastAsia="en-GB"/>
        </w:rPr>
        <w:t>*.</w:t>
      </w:r>
      <w:proofErr w:type="spellStart"/>
      <w:r w:rsidRPr="00D321C3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D321C3">
        <w:rPr>
          <w:rFonts w:ascii="Times New Roman" w:eastAsia="Times New Roman" w:hAnsi="Times New Roman" w:cs="Times New Roman"/>
          <w:lang w:eastAsia="en-GB"/>
        </w:rPr>
        <w:t>. [</w:t>
      </w:r>
      <w:proofErr w:type="spellStart"/>
      <w:r w:rsidRPr="00D321C3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D321C3">
        <w:rPr>
          <w:rFonts w:ascii="Times New Roman" w:eastAsia="Times New Roman" w:hAnsi="Times New Roman" w:cs="Times New Roman"/>
          <w:lang w:eastAsia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63F43966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67F3B10F">
          <v:rect id="_x0000_i1027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2B4AFD36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30</w:t>
      </w:r>
    </w:p>
    <w:p w14:paraId="76E0BD75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limit 29 to humans</w:t>
      </w:r>
    </w:p>
    <w:p w14:paraId="26D11E3A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lastRenderedPageBreak/>
        <w:pict w14:anchorId="0ADC6924">
          <v:rect id="_x0000_i1026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3F816020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31</w:t>
      </w:r>
    </w:p>
    <w:p w14:paraId="61518949" w14:textId="77777777" w:rsidR="00D321C3" w:rsidRPr="00D321C3" w:rsidRDefault="00D321C3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lang w:eastAsia="en-GB"/>
        </w:rPr>
        <w:t>24 or 28 or 30</w:t>
      </w:r>
    </w:p>
    <w:p w14:paraId="100C914F" w14:textId="77777777" w:rsidR="00D321C3" w:rsidRPr="00D321C3" w:rsidRDefault="00484324" w:rsidP="00D321C3">
      <w:pPr>
        <w:rPr>
          <w:rFonts w:ascii="Times New Roman" w:eastAsia="Times New Roman" w:hAnsi="Times New Roman" w:cs="Times New Roman"/>
          <w:lang w:eastAsia="en-GB"/>
        </w:rPr>
      </w:pPr>
      <w:r w:rsidRPr="00D321C3">
        <w:rPr>
          <w:rFonts w:ascii="Times New Roman" w:eastAsia="Times New Roman" w:hAnsi="Times New Roman" w:cs="Times New Roman"/>
          <w:noProof/>
          <w:lang w:eastAsia="en-GB"/>
        </w:rPr>
        <w:pict w14:anchorId="44BA31A4">
          <v:rect id="_x0000_i1025" alt="" style="width:450.85pt;height:.05pt;mso-width-percent:0;mso-height-percent:0;mso-width-percent:0;mso-height-percent:0" o:hrpct="999" o:hralign="center" o:hrstd="t" o:hrnoshade="t" o:hr="t" fillcolor="#e3e3e3" stroked="f"/>
        </w:pict>
      </w:r>
    </w:p>
    <w:p w14:paraId="4D2F4ABB" w14:textId="77777777" w:rsidR="00D321C3" w:rsidRPr="00D321C3" w:rsidRDefault="00D321C3" w:rsidP="00D321C3">
      <w:pPr>
        <w:shd w:val="clear" w:color="auto" w:fill="F8F8F8"/>
        <w:rPr>
          <w:rFonts w:ascii="Helvetica Neue" w:eastAsia="Times New Roman" w:hAnsi="Helvetica Neue" w:cs="Times New Roman"/>
          <w:color w:val="0A0905"/>
          <w:sz w:val="18"/>
          <w:szCs w:val="18"/>
          <w:lang w:eastAsia="en-GB"/>
        </w:rPr>
      </w:pPr>
      <w:r w:rsidRPr="00D321C3">
        <w:rPr>
          <w:rFonts w:ascii="Helvetica Neue" w:eastAsia="Times New Roman" w:hAnsi="Helvetica Neue" w:cs="Times New Roman"/>
          <w:color w:val="0A0905"/>
          <w:sz w:val="18"/>
          <w:szCs w:val="18"/>
          <w:lang w:eastAsia="en-GB"/>
        </w:rPr>
        <w:t>32</w:t>
      </w:r>
    </w:p>
    <w:p w14:paraId="2A52C944" w14:textId="77777777" w:rsidR="00D321C3" w:rsidRPr="00D321C3" w:rsidRDefault="00D321C3" w:rsidP="00D321C3">
      <w:pPr>
        <w:shd w:val="clear" w:color="auto" w:fill="F8F8F8"/>
        <w:rPr>
          <w:rFonts w:ascii="Helvetica Neue" w:eastAsia="Times New Roman" w:hAnsi="Helvetica Neue" w:cs="Times New Roman"/>
          <w:color w:val="0A0905"/>
          <w:sz w:val="18"/>
          <w:szCs w:val="18"/>
          <w:lang w:eastAsia="en-GB"/>
        </w:rPr>
      </w:pPr>
      <w:r w:rsidRPr="00D321C3">
        <w:rPr>
          <w:rFonts w:ascii="Helvetica Neue" w:eastAsia="Times New Roman" w:hAnsi="Helvetica Neue" w:cs="Times New Roman"/>
          <w:color w:val="0A0905"/>
          <w:sz w:val="18"/>
          <w:szCs w:val="18"/>
          <w:lang w:eastAsia="en-GB"/>
        </w:rPr>
        <w:t>25 and 26 and 31</w:t>
      </w:r>
    </w:p>
    <w:p w14:paraId="45000DAB" w14:textId="77777777" w:rsidR="00D321C3" w:rsidRPr="00D321C3" w:rsidRDefault="00D321C3" w:rsidP="00D321C3">
      <w:pPr>
        <w:shd w:val="clear" w:color="auto" w:fill="F8F8F8"/>
        <w:rPr>
          <w:rFonts w:ascii="Times New Roman" w:eastAsia="Times New Roman" w:hAnsi="Times New Roman" w:cs="Times New Roman"/>
          <w:lang w:eastAsia="en-GB"/>
        </w:rPr>
      </w:pPr>
    </w:p>
    <w:p w14:paraId="5C45EF29" w14:textId="77777777" w:rsidR="005C551F" w:rsidRDefault="005C551F"/>
    <w:sectPr w:rsidR="005C551F" w:rsidSect="00F936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3A42C5"/>
    <w:multiLevelType w:val="multilevel"/>
    <w:tmpl w:val="6D0CF294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pStyle w:val="Heading1"/>
      <w:lvlText w:val="%2."/>
      <w:lvlJc w:val="left"/>
      <w:pPr>
        <w:ind w:left="340" w:hanging="340"/>
      </w:pPr>
      <w:rPr>
        <w:rFonts w:asciiTheme="minorHAnsi" w:hAnsiTheme="minorHAnsi" w:hint="default"/>
        <w:b w:val="0"/>
        <w:i w:val="0"/>
        <w:sz w:val="24"/>
        <w:u w:val="none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1C3"/>
    <w:rsid w:val="001D0CD0"/>
    <w:rsid w:val="00484324"/>
    <w:rsid w:val="005C551F"/>
    <w:rsid w:val="00D321C3"/>
    <w:rsid w:val="00F41D00"/>
    <w:rsid w:val="00F93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81BC4"/>
  <w15:chartTrackingRefBased/>
  <w15:docId w15:val="{617D777C-DE8C-944D-9D05-BF8C0C7F3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1D0CD0"/>
    <w:pPr>
      <w:keepNext/>
      <w:numPr>
        <w:ilvl w:val="1"/>
        <w:numId w:val="1"/>
      </w:numPr>
      <w:spacing w:before="480" w:after="120" w:line="360" w:lineRule="auto"/>
      <w:outlineLvl w:val="0"/>
    </w:pPr>
    <w:rPr>
      <w:rFonts w:ascii="Calibri" w:eastAsia="Times New Roman" w:hAnsi="Calibri" w:cs="Calibri"/>
      <w:bCs/>
      <w:color w:val="000000" w:themeColor="text1"/>
      <w:kern w:val="32"/>
      <w:szCs w:val="32"/>
      <w:lang w:bidi="he-IL"/>
      <w14:textOutline w14:w="0" w14:cap="flat" w14:cmpd="sng" w14:algn="ctr">
        <w14:noFill/>
        <w14:prstDash w14:val="solid"/>
        <w14:round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D0CD0"/>
    <w:rPr>
      <w:rFonts w:ascii="Calibri" w:eastAsia="Times New Roman" w:hAnsi="Calibri" w:cs="Calibri"/>
      <w:bCs/>
      <w:color w:val="000000" w:themeColor="text1"/>
      <w:kern w:val="32"/>
      <w:szCs w:val="32"/>
      <w:lang w:bidi="he-IL"/>
      <w14:textOutline w14:w="0" w14:cap="flat" w14:cmpd="sng" w14:algn="ctr">
        <w14:noFill/>
        <w14:prstDash w14:val="solid"/>
        <w14:round/>
      </w14:textOutline>
    </w:rPr>
  </w:style>
  <w:style w:type="character" w:customStyle="1" w:styleId="search-name">
    <w:name w:val="search-name"/>
    <w:basedOn w:val="DefaultParagraphFont"/>
    <w:rsid w:val="00D321C3"/>
  </w:style>
  <w:style w:type="character" w:customStyle="1" w:styleId="search-type">
    <w:name w:val="search-type"/>
    <w:basedOn w:val="DefaultParagraphFont"/>
    <w:rsid w:val="00D321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45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5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80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19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461513">
              <w:marLeft w:val="0"/>
              <w:marRight w:val="30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18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61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255228">
              <w:marLeft w:val="0"/>
              <w:marRight w:val="30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19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18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66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368423">
              <w:marLeft w:val="0"/>
              <w:marRight w:val="30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0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97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77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209181">
              <w:marLeft w:val="0"/>
              <w:marRight w:val="30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76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62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72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454643">
              <w:marLeft w:val="0"/>
              <w:marRight w:val="30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45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89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09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653452">
              <w:marLeft w:val="0"/>
              <w:marRight w:val="30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11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24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02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662376">
              <w:marLeft w:val="0"/>
              <w:marRight w:val="30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18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2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96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378183">
              <w:marLeft w:val="0"/>
              <w:marRight w:val="30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93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37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94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600628">
              <w:marLeft w:val="0"/>
              <w:marRight w:val="30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57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2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30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40539">
              <w:marLeft w:val="0"/>
              <w:marRight w:val="30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98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65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50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602044">
              <w:marLeft w:val="0"/>
              <w:marRight w:val="30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53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11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98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229145">
              <w:marLeft w:val="0"/>
              <w:marRight w:val="30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1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3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30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618370">
              <w:marLeft w:val="0"/>
              <w:marRight w:val="30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30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94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96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907253">
              <w:marLeft w:val="0"/>
              <w:marRight w:val="30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71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61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806811">
              <w:marLeft w:val="0"/>
              <w:marRight w:val="30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40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5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02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5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93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68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00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02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73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18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06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39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09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23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94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17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65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71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6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9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31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91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24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3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91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72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85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88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68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2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0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34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87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99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33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29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5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66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9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44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96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12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91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24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30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01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98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7</Words>
  <Characters>3917</Characters>
  <Application>Microsoft Office Word</Application>
  <DocSecurity>0</DocSecurity>
  <Lines>32</Lines>
  <Paragraphs>9</Paragraphs>
  <ScaleCrop>false</ScaleCrop>
  <Company/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ewson</dc:creator>
  <cp:keywords/>
  <dc:description/>
  <cp:lastModifiedBy>David Hewson</cp:lastModifiedBy>
  <cp:revision>1</cp:revision>
  <dcterms:created xsi:type="dcterms:W3CDTF">2023-01-31T14:51:00Z</dcterms:created>
  <dcterms:modified xsi:type="dcterms:W3CDTF">2023-01-31T14:52:00Z</dcterms:modified>
</cp:coreProperties>
</file>